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CE18CF" w14:textId="77777777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647CF0B2" wp14:editId="71B692A0">
                <wp:simplePos x="0" y="0"/>
                <wp:positionH relativeFrom="column">
                  <wp:posOffset>5969635</wp:posOffset>
                </wp:positionH>
                <wp:positionV relativeFrom="paragraph">
                  <wp:posOffset>71755</wp:posOffset>
                </wp:positionV>
                <wp:extent cx="3816000" cy="262890"/>
                <wp:effectExtent l="0" t="0" r="13335" b="22860"/>
                <wp:wrapNone/>
                <wp:docPr id="30" name="Flowchart: Alternate Process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6000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B715E5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other metho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47CF0B2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0" o:spid="_x0000_s1026" type="#_x0000_t176" style="position:absolute;margin-left:470.05pt;margin-top:5.65pt;width:300.45pt;height:20.7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" fillcolor="#ffc000 [3207]" strokecolor="#7f5f00 [1607]" strokeweight="1pt">
                <v:textbox>
                  <w:txbxContent>
                    <w:p w14:paraId="3B715E5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other method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DBA8E28">
                <wp:simplePos x="0" y="0"/>
                <wp:positionH relativeFrom="column">
                  <wp:posOffset>566420</wp:posOffset>
                </wp:positionH>
                <wp:positionV relativeFrom="paragraph">
                  <wp:posOffset>73660</wp:posOffset>
                </wp:positionV>
                <wp:extent cx="5148000" cy="262966"/>
                <wp:effectExtent l="0" t="0" r="14605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48000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1B3F5E" id="Flowchart: Alternate Process 29" o:spid="_x0000_s1027" type="#_x0000_t176" style="position:absolute;margin-left:44.6pt;margin-top:5.8pt;width:405.3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7777777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9D71C3A" wp14:editId="76CC2EEA">
                <wp:simplePos x="0" y="0"/>
                <wp:positionH relativeFrom="column">
                  <wp:posOffset>5958840</wp:posOffset>
                </wp:positionH>
                <wp:positionV relativeFrom="paragraph">
                  <wp:posOffset>78740</wp:posOffset>
                </wp:positionV>
                <wp:extent cx="1887220" cy="1243330"/>
                <wp:effectExtent l="0" t="0" r="17780" b="1397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AEF3D79" w14:textId="010189B3" w:rsidR="00592C18" w:rsidRDefault="00592C18" w:rsidP="00592C1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26479A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Records identified</w:t>
                            </w:r>
                            <w:r w:rsidR="0026479A" w:rsidRPr="0026479A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total=1)</w:t>
                            </w:r>
                            <w:r w:rsidRPr="0026479A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6C032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other methods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07160E8C" w14:textId="27ABF1E4" w:rsidR="00592C18" w:rsidRDefault="00B1263E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bsites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6C032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438BE30" w14:textId="0A6B835D" w:rsidR="00592C18" w:rsidRDefault="00B1263E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ganisations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6C032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6F6475D" w14:textId="1B109C4B" w:rsidR="00592C18" w:rsidRPr="00560609" w:rsidRDefault="00B1263E" w:rsidP="00685BDC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itation </w:t>
                            </w:r>
                            <w:r w:rsidR="00C7353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earching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6C032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D71C3A" id="Rectangle 10" o:spid="_x0000_s1028" style="position:absolute;margin-left:469.2pt;margin-top:6.2pt;width:148.6pt;height:97.9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" filled="f" strokecolor="black [3213]" strokeweight="1pt">
                <v:textbox>
                  <w:txbxContent>
                    <w:p w14:paraId="3AEF3D79" w14:textId="010189B3" w:rsidR="00592C18" w:rsidRDefault="00592C18" w:rsidP="00592C1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26479A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Records identified</w:t>
                      </w:r>
                      <w:r w:rsidR="0026479A" w:rsidRPr="0026479A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 xml:space="preserve"> (total=1)</w:t>
                      </w:r>
                      <w:r w:rsidRPr="0026479A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6C032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other methods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07160E8C" w14:textId="27ABF1E4" w:rsidR="00592C18" w:rsidRDefault="00B1263E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bsites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6C032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438BE30" w14:textId="0A6B835D" w:rsidR="00592C18" w:rsidRDefault="00B1263E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ganisations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6C032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6F6475D" w14:textId="1B109C4B" w:rsidR="00592C18" w:rsidRPr="00560609" w:rsidRDefault="00B1263E" w:rsidP="00685BDC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itation </w:t>
                      </w:r>
                      <w:r w:rsidR="00C7353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earching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6C032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3173023A">
                <wp:simplePos x="0" y="0"/>
                <wp:positionH relativeFrom="column">
                  <wp:posOffset>3039110</wp:posOffset>
                </wp:positionH>
                <wp:positionV relativeFrom="paragraph">
                  <wp:posOffset>76835</wp:posOffset>
                </wp:positionV>
                <wp:extent cx="2664000" cy="1242999"/>
                <wp:effectExtent l="0" t="0" r="22225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400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63E33D5" w14:textId="77777777" w:rsidR="006C032B" w:rsidRPr="0026479A" w:rsidRDefault="006C032B" w:rsidP="006C032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26479A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cords removed </w:t>
                            </w:r>
                            <w:r w:rsidRPr="0026479A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Pr="0026479A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EAB8B16" w14:textId="77777777" w:rsidR="00E51D20" w:rsidRDefault="006C032B" w:rsidP="006C032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Duplicate records removed using Zotero </w:t>
                            </w:r>
                          </w:p>
                          <w:p w14:paraId="4B575BBA" w14:textId="45BEAACE" w:rsidR="006C032B" w:rsidRDefault="006C032B" w:rsidP="006C032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Pr="00EE6AB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166D764" w14:textId="77777777" w:rsidR="006C032B" w:rsidRDefault="006C032B" w:rsidP="006C032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automation tools (n = 0)</w:t>
                            </w:r>
                          </w:p>
                          <w:p w14:paraId="4D296EC4" w14:textId="33B54127" w:rsidR="00560609" w:rsidRPr="00560609" w:rsidRDefault="006C032B" w:rsidP="006C032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s (n 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9" style="position:absolute;margin-left:239.3pt;margin-top:6.05pt;width:209.75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" filled="f" strokecolor="black [3213]" strokeweight="1pt">
                <v:textbox>
                  <w:txbxContent>
                    <w:p w14:paraId="763E33D5" w14:textId="77777777" w:rsidR="006C032B" w:rsidRPr="0026479A" w:rsidRDefault="006C032B" w:rsidP="006C032B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</w:pPr>
                      <w:r w:rsidRPr="0026479A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 xml:space="preserve">Records removed </w:t>
                      </w:r>
                      <w:r w:rsidRPr="0026479A"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Pr="0026479A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EAB8B16" w14:textId="77777777" w:rsidR="00E51D20" w:rsidRDefault="006C032B" w:rsidP="006C032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Duplicate records removed using Zotero </w:t>
                      </w:r>
                    </w:p>
                    <w:p w14:paraId="4B575BBA" w14:textId="45BEAACE" w:rsidR="006C032B" w:rsidRDefault="006C032B" w:rsidP="006C032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Pr="00EE6AB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166D764" w14:textId="77777777" w:rsidR="006C032B" w:rsidRDefault="006C032B" w:rsidP="006C032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marked as ineligible by automation tools (n = 0)</w:t>
                      </w:r>
                    </w:p>
                    <w:p w14:paraId="4D296EC4" w14:textId="33B54127" w:rsidR="00560609" w:rsidRPr="00560609" w:rsidRDefault="006C032B" w:rsidP="006C032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removed for other reasons (n = 0)</w:t>
                      </w: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24294656">
                <wp:simplePos x="0" y="0"/>
                <wp:positionH relativeFrom="column">
                  <wp:posOffset>559435</wp:posOffset>
                </wp:positionH>
                <wp:positionV relativeFrom="paragraph">
                  <wp:posOffset>76835</wp:posOffset>
                </wp:positionV>
                <wp:extent cx="2160000" cy="1243584"/>
                <wp:effectExtent l="0" t="0" r="12065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6000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DF34351" w14:textId="77777777" w:rsidR="006C032B" w:rsidRDefault="006C032B" w:rsidP="006C032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B2AD7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cords identified </w:t>
                            </w:r>
                            <w:bookmarkStart w:id="0" w:name="_Hlk151497281"/>
                            <w:r w:rsidRPr="005B2AD7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(total = 89)</w:t>
                            </w:r>
                            <w:bookmarkEnd w:id="0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from:</w:t>
                            </w:r>
                          </w:p>
                          <w:p w14:paraId="386A4E1F" w14:textId="77777777" w:rsidR="006C032B" w:rsidRPr="005B2AD7" w:rsidRDefault="006C032B" w:rsidP="006C032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B2AD7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Databases (n =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89</w:t>
                            </w:r>
                            <w:r w:rsidRPr="005B2AD7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):</w:t>
                            </w:r>
                          </w:p>
                          <w:p w14:paraId="6143D0FA" w14:textId="77777777" w:rsidR="006C032B" w:rsidRDefault="006C032B" w:rsidP="006C032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0A6C9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ubMed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14)</w:t>
                            </w:r>
                          </w:p>
                          <w:p w14:paraId="01B4FF3C" w14:textId="77777777" w:rsidR="006C032B" w:rsidRDefault="006C032B" w:rsidP="006C032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0A6C9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M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16)</w:t>
                            </w:r>
                          </w:p>
                          <w:p w14:paraId="17B0504E" w14:textId="77777777" w:rsidR="006C032B" w:rsidRDefault="006C032B" w:rsidP="006C032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0A6C9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eb of Scienc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46)</w:t>
                            </w:r>
                          </w:p>
                          <w:p w14:paraId="620579F5" w14:textId="77777777" w:rsidR="006C032B" w:rsidRPr="00560609" w:rsidRDefault="006C032B" w:rsidP="006C032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0A6C9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ochrane Library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0)</w:t>
                            </w:r>
                          </w:p>
                          <w:p w14:paraId="072490A3" w14:textId="77777777" w:rsidR="006C032B" w:rsidRDefault="006C032B" w:rsidP="006C032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0A6C9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MEDLINE Ovid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13)</w:t>
                            </w:r>
                          </w:p>
                          <w:p w14:paraId="20CD6E85" w14:textId="77777777" w:rsidR="006C032B" w:rsidRPr="005B2AD7" w:rsidRDefault="006C032B" w:rsidP="006C032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B2AD7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gisters (n =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 w:rsidRPr="005B2AD7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ECFA9D6" w14:textId="4737ACF6" w:rsidR="00C73533" w:rsidRPr="00560609" w:rsidRDefault="00C73533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30" style="position:absolute;margin-left:44.05pt;margin-top:6.05pt;width:170.1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" filled="f" strokecolor="black [3213]" strokeweight="1pt">
                <v:textbox>
                  <w:txbxContent>
                    <w:p w14:paraId="3DF34351" w14:textId="77777777" w:rsidR="006C032B" w:rsidRDefault="006C032B" w:rsidP="006C032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B2AD7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 xml:space="preserve">Records identified </w:t>
                      </w:r>
                      <w:bookmarkStart w:id="1" w:name="_Hlk151497281"/>
                      <w:r w:rsidRPr="005B2AD7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(total = 89)</w:t>
                      </w:r>
                      <w:bookmarkEnd w:id="1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from:</w:t>
                      </w:r>
                    </w:p>
                    <w:p w14:paraId="386A4E1F" w14:textId="77777777" w:rsidR="006C032B" w:rsidRPr="005B2AD7" w:rsidRDefault="006C032B" w:rsidP="006C032B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</w:pPr>
                      <w:r w:rsidRPr="005B2AD7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 xml:space="preserve">Databases (n =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89</w:t>
                      </w:r>
                      <w:r w:rsidRPr="005B2AD7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):</w:t>
                      </w:r>
                    </w:p>
                    <w:p w14:paraId="6143D0FA" w14:textId="77777777" w:rsidR="006C032B" w:rsidRDefault="006C032B" w:rsidP="006C032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0A6C9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ubMed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14)</w:t>
                      </w:r>
                    </w:p>
                    <w:p w14:paraId="01B4FF3C" w14:textId="77777777" w:rsidR="006C032B" w:rsidRDefault="006C032B" w:rsidP="006C032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0A6C9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M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16)</w:t>
                      </w:r>
                    </w:p>
                    <w:p w14:paraId="17B0504E" w14:textId="77777777" w:rsidR="006C032B" w:rsidRDefault="006C032B" w:rsidP="006C032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0A6C9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eb of Scienc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46)</w:t>
                      </w:r>
                    </w:p>
                    <w:p w14:paraId="620579F5" w14:textId="77777777" w:rsidR="006C032B" w:rsidRPr="00560609" w:rsidRDefault="006C032B" w:rsidP="006C032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0A6C9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ochrane Library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0)</w:t>
                      </w:r>
                    </w:p>
                    <w:p w14:paraId="072490A3" w14:textId="77777777" w:rsidR="006C032B" w:rsidRDefault="006C032B" w:rsidP="006C032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0A6C9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MEDLINE Ovid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13)</w:t>
                      </w:r>
                    </w:p>
                    <w:p w14:paraId="20CD6E85" w14:textId="77777777" w:rsidR="006C032B" w:rsidRPr="005B2AD7" w:rsidRDefault="006C032B" w:rsidP="006C032B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</w:pPr>
                      <w:r w:rsidRPr="005B2AD7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 xml:space="preserve">Registers (n =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 w:rsidRPr="005B2AD7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ECFA9D6" w14:textId="4737ACF6" w:rsidR="00C73533" w:rsidRPr="00560609" w:rsidRDefault="00C73533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5E7C0DDC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31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G9y0JG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582C88BD">
                <wp:simplePos x="0" y="0"/>
                <wp:positionH relativeFrom="column">
                  <wp:posOffset>2705100</wp:posOffset>
                </wp:positionH>
                <wp:positionV relativeFrom="paragraph">
                  <wp:posOffset>9525</wp:posOffset>
                </wp:positionV>
                <wp:extent cx="324000" cy="0"/>
                <wp:effectExtent l="0" t="76200" r="19050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240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3953ABA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left:0;text-align:left;margin-left:213pt;margin-top:.75pt;width:25.5pt;height:0;z-index:2516797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06068D06" w:rsidR="00A25EB0" w:rsidRDefault="0035066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445CC698" wp14:editId="416F8640">
                <wp:simplePos x="0" y="0"/>
                <wp:positionH relativeFrom="column">
                  <wp:posOffset>6894195</wp:posOffset>
                </wp:positionH>
                <wp:positionV relativeFrom="paragraph">
                  <wp:posOffset>132080</wp:posOffset>
                </wp:positionV>
                <wp:extent cx="0" cy="1086485"/>
                <wp:effectExtent l="76200" t="0" r="57150" b="56515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8648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67B75E6" id="Straight Arrow Connector 23" o:spid="_x0000_s1026" type="#_x0000_t32" style="position:absolute;left:0;text-align:left;margin-left:542.85pt;margin-top:10.4pt;width:0;height:85.55p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284F4BEF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95DD8D5" id="Straight Arrow Connector 27" o:spid="_x0000_s1026" type="#_x0000_t32" style="position:absolute;left:0;text-align:left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I3NAAv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538456E4" w:rsidR="00A25EB0" w:rsidRDefault="00ED44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520D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2160000" cy="526415"/>
                <wp:effectExtent l="0" t="0" r="12065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6000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EF568A1" w14:textId="28033F13" w:rsidR="00560609" w:rsidRPr="00560609" w:rsidRDefault="006C032B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 for title and abstract by two independent reviewers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5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2" style="position:absolute;margin-left:44.05pt;margin-top:5.9pt;width:170.1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" filled="f" strokecolor="black [3213]" strokeweight="1pt">
                <v:textbox>
                  <w:txbxContent>
                    <w:p w14:paraId="2EF568A1" w14:textId="28033F13" w:rsidR="00560609" w:rsidRPr="00560609" w:rsidRDefault="006C032B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 for title and abstract by two independent reviewers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55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76F55E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2664000" cy="526415"/>
                <wp:effectExtent l="0" t="0" r="22225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400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7751116" w14:textId="26AE80F0" w:rsidR="00560609" w:rsidRPr="00560609" w:rsidRDefault="006C032B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 on consensus by two reviewers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3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3" style="position:absolute;margin-left:240pt;margin-top:5.9pt;width:209.75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" filled="f" strokecolor="black [3213]" strokeweight="1pt">
                <v:textbox>
                  <w:txbxContent>
                    <w:p w14:paraId="47751116" w14:textId="26AE80F0" w:rsidR="00560609" w:rsidRPr="00560609" w:rsidRDefault="006C032B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 on consensus by two reviewers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36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61062BAD" w:rsidR="00A25EB0" w:rsidRDefault="006C032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6540910E">
                <wp:simplePos x="0" y="0"/>
                <wp:positionH relativeFrom="column">
                  <wp:posOffset>2705100</wp:posOffset>
                </wp:positionH>
                <wp:positionV relativeFrom="paragraph">
                  <wp:posOffset>158115</wp:posOffset>
                </wp:positionV>
                <wp:extent cx="324000" cy="0"/>
                <wp:effectExtent l="0" t="76200" r="19050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240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2AE96A6" id="Straight Arrow Connector 15" o:spid="_x0000_s1026" type="#_x0000_t32" style="position:absolute;left:0;text-align:left;margin-left:213pt;margin-top:12.45pt;width:25.5pt;height:0;z-index:2516817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" strokecolor="black [3213]" strokeweight=".5pt">
                <v:stroke endarrow="block" joinstyle="miter"/>
              </v:shape>
            </w:pict>
          </mc:Fallback>
        </mc:AlternateContent>
      </w: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7909C11D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82D07C" id="Straight Arrow Connector 35" o:spid="_x0000_s1026" type="#_x0000_t32" style="position:absolute;left:0;text-align:left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Jc0KkP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15AA6631" w:rsidR="00A25EB0" w:rsidRDefault="00E51D2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E35AD92" wp14:editId="61C74745">
                <wp:simplePos x="0" y="0"/>
                <wp:positionH relativeFrom="column">
                  <wp:posOffset>7877810</wp:posOffset>
                </wp:positionH>
                <wp:positionV relativeFrom="paragraph">
                  <wp:posOffset>1151890</wp:posOffset>
                </wp:positionV>
                <wp:extent cx="563245" cy="0"/>
                <wp:effectExtent l="0" t="76200" r="27305" b="952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BCB9941" id="Straight Arrow Connector 18" o:spid="_x0000_s1026" type="#_x0000_t32" style="position:absolute;left:0;text-align:left;margin-left:620.3pt;margin-top:90.7pt;width:44.35pt;height:0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" strokecolor="black [3213]" strokeweight=".5pt">
                <v:stroke endarrow="block" joinstyle="miter"/>
              </v:shape>
            </w:pict>
          </mc:Fallback>
        </mc:AlternateContent>
      </w:r>
      <w:r w:rsidRPr="000F209F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E35EB00" wp14:editId="484A345A">
                <wp:simplePos x="0" y="0"/>
                <wp:positionH relativeFrom="column">
                  <wp:posOffset>5967095</wp:posOffset>
                </wp:positionH>
                <wp:positionV relativeFrom="paragraph">
                  <wp:posOffset>874395</wp:posOffset>
                </wp:positionV>
                <wp:extent cx="1887220" cy="526415"/>
                <wp:effectExtent l="0" t="0" r="17780" b="2603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012CE33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7C7D5F61" w14:textId="2E1753B1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6C032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35EB00" id="Rectangle 11" o:spid="_x0000_s1034" style="position:absolute;margin-left:469.85pt;margin-top:68.85pt;width:148.6pt;height:41.4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" filled="f" strokecolor="black [3213]" strokeweight="1pt">
                <v:textbox>
                  <w:txbxContent>
                    <w:p w14:paraId="5012CE33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7C7D5F61" w14:textId="2E1753B1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6C032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0F209F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2C4B658" wp14:editId="1BB34AD3">
                <wp:simplePos x="0" y="0"/>
                <wp:positionH relativeFrom="column">
                  <wp:posOffset>8460105</wp:posOffset>
                </wp:positionH>
                <wp:positionV relativeFrom="paragraph">
                  <wp:posOffset>880745</wp:posOffset>
                </wp:positionV>
                <wp:extent cx="1331595" cy="525145"/>
                <wp:effectExtent l="0" t="0" r="20955" b="27305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1595" cy="52514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D944569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88445B7" w14:textId="69A76E74" w:rsidR="000F209F" w:rsidRPr="00560609" w:rsidRDefault="006C032B" w:rsidP="006C032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C4B658" id="Rectangle 12" o:spid="_x0000_s1035" style="position:absolute;margin-left:666.15pt;margin-top:69.35pt;width:104.85pt;height:41.3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" filled="f" strokecolor="black [3213]" strokeweight="1pt">
                <v:textbox>
                  <w:txbxContent>
                    <w:p w14:paraId="3D944569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88445B7" w14:textId="69A76E74" w:rsidR="000F209F" w:rsidRPr="00560609" w:rsidRDefault="006C032B" w:rsidP="006C032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0)</w:t>
                      </w:r>
                    </w:p>
                  </w:txbxContent>
                </v:textbox>
              </v:rect>
            </w:pict>
          </mc:Fallback>
        </mc:AlternateContent>
      </w: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7D5FC061" wp14:editId="5EC737C4">
                <wp:simplePos x="0" y="0"/>
                <wp:positionH relativeFrom="column">
                  <wp:posOffset>7875905</wp:posOffset>
                </wp:positionH>
                <wp:positionV relativeFrom="paragraph">
                  <wp:posOffset>330200</wp:posOffset>
                </wp:positionV>
                <wp:extent cx="563245" cy="0"/>
                <wp:effectExtent l="0" t="76200" r="27305" b="9525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372D40A" id="Straight Arrow Connector 21" o:spid="_x0000_s1026" type="#_x0000_t32" style="position:absolute;left:0;text-align:left;margin-left:620.15pt;margin-top:26pt;width:44.35pt;height:0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mlGvq3wAAAAs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7F3CCFC8" wp14:editId="281C3FC5">
                <wp:simplePos x="0" y="0"/>
                <wp:positionH relativeFrom="column">
                  <wp:posOffset>5973445</wp:posOffset>
                </wp:positionH>
                <wp:positionV relativeFrom="paragraph">
                  <wp:posOffset>56515</wp:posOffset>
                </wp:positionV>
                <wp:extent cx="1887220" cy="526415"/>
                <wp:effectExtent l="0" t="0" r="17780" b="2603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C5B9C" w14:textId="77777777" w:rsidR="0035066B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329379FE" w14:textId="26B09A4D" w:rsidR="0035066B" w:rsidRPr="00560609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6C032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3CCFC8" id="Rectangle 7" o:spid="_x0000_s1036" style="position:absolute;margin-left:470.35pt;margin-top:4.45pt;width:148.6pt;height:41.4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5Mq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" filled="f" strokecolor="black [3213]" strokeweight="1pt">
                <v:textbox>
                  <w:txbxContent>
                    <w:p w14:paraId="7C3C5B9C" w14:textId="77777777" w:rsidR="0035066B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329379FE" w14:textId="26B09A4D" w:rsidR="0035066B" w:rsidRPr="00560609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6C032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1725A8EE" wp14:editId="20551FA5">
                <wp:simplePos x="0" y="0"/>
                <wp:positionH relativeFrom="column">
                  <wp:posOffset>8455660</wp:posOffset>
                </wp:positionH>
                <wp:positionV relativeFrom="paragraph">
                  <wp:posOffset>62865</wp:posOffset>
                </wp:positionV>
                <wp:extent cx="1331595" cy="526415"/>
                <wp:effectExtent l="0" t="0" r="20955" b="2603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1595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775ABA" w14:textId="77777777" w:rsidR="0035066B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51E08A21" w14:textId="06AFF0AC" w:rsidR="0035066B" w:rsidRPr="00560609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6C032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25A8EE" id="Rectangle 20" o:spid="_x0000_s1037" style="position:absolute;margin-left:665.8pt;margin-top:4.95pt;width:104.85pt;height:41.4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" filled="f" strokecolor="black [3213]" strokeweight="1pt">
                <v:textbox>
                  <w:txbxContent>
                    <w:p w14:paraId="64775ABA" w14:textId="77777777" w:rsidR="0035066B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51E08A21" w14:textId="06AFF0AC" w:rsidR="0035066B" w:rsidRPr="00560609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6C032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581AEEB0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2160000" cy="526415"/>
                <wp:effectExtent l="0" t="0" r="12065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6000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746E765" w14:textId="6BC80103" w:rsidR="00560609" w:rsidRPr="00560609" w:rsidRDefault="006C032B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/ studies sought for retrieval for full text screening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8" style="position:absolute;margin-left:44.15pt;margin-top:3.75pt;width:170.1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" filled="f" strokecolor="black [3213]" strokeweight="1pt">
                <v:textbox>
                  <w:txbxContent>
                    <w:p w14:paraId="6746E765" w14:textId="6BC80103" w:rsidR="00560609" w:rsidRPr="00560609" w:rsidRDefault="006C032B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/ studies sought for retrieval for full text screening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9)</w:t>
                      </w:r>
                    </w:p>
                  </w:txbxContent>
                </v:textbox>
              </v:rect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1C43B912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2664000" cy="526415"/>
                <wp:effectExtent l="0" t="0" r="22225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400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DB0F304" w14:textId="4AFD7C9C" w:rsidR="00560609" w:rsidRPr="00560609" w:rsidRDefault="006C032B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9" style="position:absolute;margin-left:240.1pt;margin-top:5.25pt;width:209.75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" filled="f" strokecolor="black [3213]" strokeweight="1pt">
                <v:textbox>
                  <w:txbxContent>
                    <w:p w14:paraId="1DB0F304" w14:textId="4AFD7C9C" w:rsidR="00560609" w:rsidRPr="00560609" w:rsidRDefault="006C032B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0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304F6A63" w:rsidR="00A25EB0" w:rsidRDefault="006C032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6D1FA6ED">
                <wp:simplePos x="0" y="0"/>
                <wp:positionH relativeFrom="column">
                  <wp:posOffset>2714625</wp:posOffset>
                </wp:positionH>
                <wp:positionV relativeFrom="paragraph">
                  <wp:posOffset>149860</wp:posOffset>
                </wp:positionV>
                <wp:extent cx="324000" cy="0"/>
                <wp:effectExtent l="0" t="76200" r="19050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240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4C9FFF2" id="Straight Arrow Connector 16" o:spid="_x0000_s1026" type="#_x0000_t32" style="position:absolute;left:0;text-align:left;margin-left:213.75pt;margin-top:11.8pt;width:25.5pt;height:0;z-index:2516838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253C58F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40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DMIrLYswIAAPwFAAAO&#10;AAAAAAAAAAAAAAAAAC4CAABkcnMvZTJvRG9jLnhtbFBLAQItABQABgAIAAAAIQDlpimo3QAAAAoB&#10;AAAPAAAAAAAAAAAAAAAAAA0FAABkcnMvZG93bnJldi54bWxQSwUGAAAAAAQABADzAAAAFwYAAAAA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46622571" w:rsidR="00A25EB0" w:rsidRDefault="0035066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51E0B61E" wp14:editId="3F4C2B1D">
                <wp:simplePos x="0" y="0"/>
                <wp:positionH relativeFrom="column">
                  <wp:posOffset>6890385</wp:posOffset>
                </wp:positionH>
                <wp:positionV relativeFrom="paragraph">
                  <wp:posOffset>78105</wp:posOffset>
                </wp:positionV>
                <wp:extent cx="0" cy="281305"/>
                <wp:effectExtent l="76200" t="0" r="57150" b="61595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124B722" id="Straight Arrow Connector 22" o:spid="_x0000_s1026" type="#_x0000_t32" style="position:absolute;left:0;text-align:left;margin-left:542.55pt;margin-top:6.15pt;width:0;height:22.15pt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" strokecolor="black [3213]" strokeweight=".5pt">
                <v:stroke endarrow="block" joinstyle="miter"/>
              </v:shape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299B12DE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C22CDA3" id="Straight Arrow Connector 36" o:spid="_x0000_s1026" type="#_x0000_t32" style="position:absolute;left:0;text-align:left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HgWr8fdAAAACA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63C881EA" w:rsidR="00A25EB0" w:rsidRDefault="006C032B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3D2F8665">
                <wp:simplePos x="0" y="0"/>
                <wp:positionH relativeFrom="column">
                  <wp:posOffset>3055620</wp:posOffset>
                </wp:positionH>
                <wp:positionV relativeFrom="paragraph">
                  <wp:posOffset>12700</wp:posOffset>
                </wp:positionV>
                <wp:extent cx="2664000" cy="1783080"/>
                <wp:effectExtent l="0" t="0" r="22225" b="2667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4000" cy="178308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D1843E" w14:textId="7D9C5DDF" w:rsidR="006C032B" w:rsidRPr="0026479A" w:rsidRDefault="006C032B" w:rsidP="006C032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26479A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Reports excluded reasons</w:t>
                            </w:r>
                            <w:r w:rsidR="00EF67F2" w:rsidRPr="0026479A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total = </w:t>
                            </w:r>
                            <w:r w:rsidR="00E46A83" w:rsidRPr="0026479A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11</w:t>
                            </w:r>
                            <w:r w:rsidR="00EF67F2" w:rsidRPr="0026479A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 w:rsidRPr="0026479A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0CCB4B51" w14:textId="77777777" w:rsidR="006C032B" w:rsidRDefault="006C032B" w:rsidP="006C032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y not in English language (n = 2)</w:t>
                            </w:r>
                          </w:p>
                          <w:p w14:paraId="6E152196" w14:textId="77777777" w:rsidR="006C032B" w:rsidRDefault="006C032B" w:rsidP="006C032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2169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y not established an animal model of disc degeneratio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1)</w:t>
                            </w:r>
                          </w:p>
                          <w:p w14:paraId="3BB67C6A" w14:textId="27086916" w:rsidR="006C032B" w:rsidRDefault="006C032B" w:rsidP="006C032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Pr="003043B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ud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es</w:t>
                            </w:r>
                            <w:r w:rsidRPr="003043B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ith no</w:t>
                            </w:r>
                            <w:r w:rsidRPr="003043B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e of the following outcomes: </w:t>
                            </w:r>
                            <w:r w:rsidR="00685BD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Ma</w:t>
                            </w:r>
                            <w:r w:rsidR="00685BDC" w:rsidRPr="00685BD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s,</w:t>
                            </w:r>
                            <w:r w:rsidR="00690F1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685BDC" w:rsidRPr="00685BD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SA,</w:t>
                            </w:r>
                            <w:r w:rsidR="00690F1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Pr="00685BD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I,</w:t>
                            </w:r>
                            <w:r w:rsidR="00690F1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690F13" w:rsidRPr="00690F1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iffness</w:t>
                            </w:r>
                            <w:r w:rsidR="00690F13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,</w:t>
                            </w:r>
                            <w:r w:rsidR="00690F1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 w:rsidR="00685BDC" w:rsidRPr="00685BD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</w:t>
                            </w:r>
                            <w:r w:rsidRPr="00685BD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bre type</w:t>
                            </w:r>
                            <w:r w:rsidR="00685BDC" w:rsidRPr="00685BD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Pr="00685BD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composition, or fibre </w:t>
                            </w:r>
                            <w:r w:rsidR="00685BDC" w:rsidRPr="00685BD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ize</w:t>
                            </w:r>
                            <w:r w:rsidRPr="00685BD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Pr="00685BDC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o</w:t>
                            </w:r>
                            <w:r w:rsidRPr="00685BD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f </w:t>
                            </w:r>
                            <w:r w:rsidR="00690F13" w:rsidRPr="00690F1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multifidus</w:t>
                            </w:r>
                            <w:r w:rsidRPr="00685BD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 w:rsidRPr="00685BD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5)</w:t>
                            </w:r>
                          </w:p>
                          <w:p w14:paraId="62CFD156" w14:textId="77777777" w:rsidR="006C032B" w:rsidRDefault="006C032B" w:rsidP="006C032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F1354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not directly secondary to MF structural changes in IVDD animal models (with additional interventions)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2)</w:t>
                            </w:r>
                          </w:p>
                          <w:p w14:paraId="16997DBE" w14:textId="75D854A3" w:rsidR="00560609" w:rsidRPr="00560609" w:rsidRDefault="006C032B" w:rsidP="006C032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64766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tracted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41" style="position:absolute;margin-left:240.6pt;margin-top:1pt;width:209.75pt;height:140.4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" filled="f" strokecolor="black [3213]" strokeweight="1pt">
                <v:textbox>
                  <w:txbxContent>
                    <w:p w14:paraId="7CD1843E" w14:textId="7D9C5DDF" w:rsidR="006C032B" w:rsidRPr="0026479A" w:rsidRDefault="006C032B" w:rsidP="006C032B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</w:pPr>
                      <w:r w:rsidRPr="0026479A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Reports excluded reasons</w:t>
                      </w:r>
                      <w:r w:rsidR="00EF67F2" w:rsidRPr="0026479A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 xml:space="preserve"> (total = </w:t>
                      </w:r>
                      <w:r w:rsidR="00E46A83" w:rsidRPr="0026479A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11</w:t>
                      </w:r>
                      <w:r w:rsidR="00EF67F2" w:rsidRPr="0026479A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 w:rsidRPr="0026479A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0CCB4B51" w14:textId="77777777" w:rsidR="006C032B" w:rsidRDefault="006C032B" w:rsidP="006C032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y not in English language (n = 2)</w:t>
                      </w:r>
                    </w:p>
                    <w:p w14:paraId="6E152196" w14:textId="77777777" w:rsidR="006C032B" w:rsidRDefault="006C032B" w:rsidP="006C032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A2169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y not established an animal model of disc degeneratio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1)</w:t>
                      </w:r>
                    </w:p>
                    <w:p w14:paraId="3BB67C6A" w14:textId="27086916" w:rsidR="006C032B" w:rsidRDefault="006C032B" w:rsidP="006C032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Pr="003043B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ud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es</w:t>
                      </w:r>
                      <w:r w:rsidRPr="003043B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ith no</w:t>
                      </w:r>
                      <w:r w:rsidRPr="003043B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e of the following outcomes: </w:t>
                      </w:r>
                      <w:r w:rsidR="00685BD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Ma</w:t>
                      </w:r>
                      <w:r w:rsidR="00685BDC" w:rsidRPr="00685BD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s,</w:t>
                      </w:r>
                      <w:r w:rsidR="00690F1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685BDC" w:rsidRPr="00685BD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SA,</w:t>
                      </w:r>
                      <w:r w:rsidR="00690F1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Pr="00685BD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I,</w:t>
                      </w:r>
                      <w:r w:rsidR="00690F1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690F13" w:rsidRPr="00690F1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iffness</w:t>
                      </w:r>
                      <w:r w:rsidR="00690F13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,</w:t>
                      </w:r>
                      <w:r w:rsidR="00690F1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</w:t>
                      </w:r>
                      <w:r w:rsidR="00685BDC" w:rsidRPr="00685BD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</w:t>
                      </w:r>
                      <w:r w:rsidRPr="00685BD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bre type</w:t>
                      </w:r>
                      <w:r w:rsidR="00685BDC" w:rsidRPr="00685BD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Pr="00685BD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composition, or fibre </w:t>
                      </w:r>
                      <w:r w:rsidR="00685BDC" w:rsidRPr="00685BD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ize</w:t>
                      </w:r>
                      <w:r w:rsidRPr="00685BD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Pr="00685BDC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o</w:t>
                      </w:r>
                      <w:r w:rsidRPr="00685BD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f </w:t>
                      </w:r>
                      <w:r w:rsidR="00690F13" w:rsidRPr="00690F1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multifidus</w:t>
                      </w:r>
                      <w:r w:rsidRPr="00685BD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</w:t>
                      </w:r>
                      <w:r w:rsidRPr="00685BD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5)</w:t>
                      </w:r>
                    </w:p>
                    <w:p w14:paraId="62CFD156" w14:textId="77777777" w:rsidR="006C032B" w:rsidRDefault="006C032B" w:rsidP="006C032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F1354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not directly secondary to MF structural changes in IVDD animal models (with additional interventions)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2)</w:t>
                      </w:r>
                    </w:p>
                    <w:p w14:paraId="16997DBE" w14:textId="75D854A3" w:rsidR="00560609" w:rsidRPr="00560609" w:rsidRDefault="006C032B" w:rsidP="006C032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64766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tracted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1)</w:t>
                      </w:r>
                    </w:p>
                  </w:txbxContent>
                </v:textbox>
              </v:rect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6343AFEC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2160000" cy="526415"/>
                <wp:effectExtent l="0" t="0" r="12065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6000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4D83F31" w14:textId="4E39B3AE" w:rsidR="00560609" w:rsidRPr="00560609" w:rsidRDefault="006C032B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/ studies assessed for eligibility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42" style="position:absolute;margin-left:44.25pt;margin-top:1.05pt;width:170.1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" filled="f" strokecolor="black [3213]" strokeweight="1pt">
                <v:textbox>
                  <w:txbxContent>
                    <w:p w14:paraId="04D83F31" w14:textId="4E39B3AE" w:rsidR="00560609" w:rsidRPr="00560609" w:rsidRDefault="006C032B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/ studies assessed for eligibility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9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7277FF08" w:rsidR="00A25EB0" w:rsidRDefault="006C032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36C0EBC4">
                <wp:simplePos x="0" y="0"/>
                <wp:positionH relativeFrom="column">
                  <wp:posOffset>2727960</wp:posOffset>
                </wp:positionH>
                <wp:positionV relativeFrom="paragraph">
                  <wp:posOffset>123825</wp:posOffset>
                </wp:positionV>
                <wp:extent cx="324000" cy="0"/>
                <wp:effectExtent l="0" t="76200" r="19050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240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1624744" id="Straight Arrow Connector 17" o:spid="_x0000_s1026" type="#_x0000_t32" style="position:absolute;left:0;text-align:left;margin-left:214.8pt;margin-top:9.75pt;width:25.5pt;height:0;z-index:2516858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1AE9DCDD" w14:textId="1C0F18FC" w:rsidR="00A25EB0" w:rsidRDefault="00A25EB0" w:rsidP="00693447">
      <w:pPr>
        <w:spacing w:after="0" w:line="240" w:lineRule="auto"/>
      </w:pPr>
    </w:p>
    <w:p w14:paraId="18CAB8BE" w14:textId="0A3E2B0E" w:rsidR="00A25EB0" w:rsidRDefault="00685BDC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290F7E61" wp14:editId="64401374">
                <wp:simplePos x="0" y="0"/>
                <wp:positionH relativeFrom="column">
                  <wp:posOffset>2667000</wp:posOffset>
                </wp:positionH>
                <wp:positionV relativeFrom="paragraph">
                  <wp:posOffset>41910</wp:posOffset>
                </wp:positionV>
                <wp:extent cx="4227830" cy="1409700"/>
                <wp:effectExtent l="38100" t="0" r="20320" b="95250"/>
                <wp:wrapNone/>
                <wp:docPr id="42" name="Connector: Elbow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227830" cy="1409700"/>
                        </a:xfrm>
                        <a:prstGeom prst="bentConnector3">
                          <a:avLst>
                            <a:gd name="adj1" fmla="val 49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71E3EBF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42" o:spid="_x0000_s1026" type="#_x0000_t34" style="position:absolute;left:0;text-align:left;margin-left:210pt;margin-top:3.3pt;width:332.9pt;height:111pt;flip:x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" adj="11" strokecolor="black [3213]" strokeweight=".5pt">
                <v:stroke endarrow="block"/>
              </v:shape>
            </w:pict>
          </mc:Fallback>
        </mc:AlternateContent>
      </w:r>
      <w:r w:rsidR="00DB1940"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725536D0">
                <wp:simplePos x="0" y="0"/>
                <wp:positionH relativeFrom="column">
                  <wp:posOffset>1400810</wp:posOffset>
                </wp:positionH>
                <wp:positionV relativeFrom="paragraph">
                  <wp:posOffset>29210</wp:posOffset>
                </wp:positionV>
                <wp:extent cx="0" cy="936000"/>
                <wp:effectExtent l="76200" t="0" r="76200" b="54610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360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9FCCE7" id="Straight Arrow Connector 19" o:spid="_x0000_s1026" type="#_x0000_t32" style="position:absolute;left:0;text-align:left;margin-left:110.3pt;margin-top:2.3pt;width:0;height:73.7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37D65A91" w14:textId="77777777" w:rsidR="00685BDC" w:rsidRDefault="00685BDC" w:rsidP="00693447">
      <w:pPr>
        <w:spacing w:after="0" w:line="240" w:lineRule="auto"/>
      </w:pPr>
    </w:p>
    <w:p w14:paraId="15FA522E" w14:textId="1C92691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74530349">
                <wp:simplePos x="0" y="0"/>
                <wp:positionH relativeFrom="column">
                  <wp:posOffset>540385</wp:posOffset>
                </wp:positionH>
                <wp:positionV relativeFrom="paragraph">
                  <wp:posOffset>110490</wp:posOffset>
                </wp:positionV>
                <wp:extent cx="2088000" cy="723900"/>
                <wp:effectExtent l="0" t="0" r="2667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8800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767A1F31" w14:textId="51803FA1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6C032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60B9229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included studies</w:t>
                            </w:r>
                          </w:p>
                          <w:p w14:paraId="44F3165F" w14:textId="4015DE74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6C032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43" style="position:absolute;margin-left:42.55pt;margin-top:8.7pt;width:164.4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767A1F31" w14:textId="51803FA1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6C032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60B9229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included studies</w:t>
                      </w:r>
                    </w:p>
                    <w:p w14:paraId="44F3165F" w14:textId="4015DE74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6C032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2644C114">
                <wp:simplePos x="0" y="0"/>
                <wp:positionH relativeFrom="column">
                  <wp:posOffset>-145370</wp:posOffset>
                </wp:positionH>
                <wp:positionV relativeFrom="paragraph">
                  <wp:posOffset>168593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44" type="#_x0000_t176" style="position:absolute;margin-left:-11.45pt;margin-top:13.3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56026C26" w14:textId="77777777" w:rsidR="00685BDC" w:rsidRDefault="00685BDC" w:rsidP="00D61614">
      <w:pPr>
        <w:pStyle w:val="CM1"/>
        <w:spacing w:before="120"/>
        <w:rPr>
          <w:rFonts w:ascii="Arial" w:hAnsi="Arial" w:cs="Arial"/>
          <w:i/>
          <w:iCs/>
          <w:sz w:val="18"/>
          <w:szCs w:val="18"/>
        </w:rPr>
      </w:pPr>
    </w:p>
    <w:p w14:paraId="33681F29" w14:textId="3030A602" w:rsidR="00F60B13" w:rsidRPr="002F6BB9" w:rsidRDefault="00A306A3" w:rsidP="002F6BB9">
      <w:pPr>
        <w:pStyle w:val="CM1"/>
        <w:spacing w:before="120"/>
        <w:rPr>
          <w:rFonts w:ascii="Arial" w:eastAsiaTheme="minorEastAsia" w:hAnsi="Arial" w:cs="Arial" w:hint="eastAsia"/>
          <w:color w:val="0563C1"/>
          <w:sz w:val="18"/>
          <w:szCs w:val="18"/>
          <w:u w:val="single"/>
          <w:lang w:val="da-DK" w:eastAsia="zh-CN"/>
        </w:rPr>
      </w:pPr>
      <w:r w:rsidRPr="00E00A7E">
        <w:rPr>
          <w:rFonts w:ascii="Arial" w:hAnsi="Arial" w:cs="Arial"/>
          <w:i/>
          <w:iCs/>
          <w:sz w:val="18"/>
          <w:szCs w:val="18"/>
        </w:rPr>
        <w:t xml:space="preserve">From: </w:t>
      </w:r>
      <w:r w:rsidRPr="00E00A7E">
        <w:rPr>
          <w:rFonts w:ascii="Arial" w:hAnsi="Arial" w:cs="Arial"/>
          <w:sz w:val="18"/>
          <w:szCs w:val="18"/>
        </w:rPr>
        <w:t xml:space="preserve"> Page MJ, McKenzie JE, Bossuyt PM, </w:t>
      </w:r>
      <w:proofErr w:type="spellStart"/>
      <w:r w:rsidRPr="00E00A7E">
        <w:rPr>
          <w:rFonts w:ascii="Arial" w:hAnsi="Arial" w:cs="Arial"/>
          <w:sz w:val="18"/>
          <w:szCs w:val="18"/>
        </w:rPr>
        <w:t>Boutron</w:t>
      </w:r>
      <w:proofErr w:type="spellEnd"/>
      <w:r w:rsidRPr="00E00A7E">
        <w:rPr>
          <w:rFonts w:ascii="Arial" w:hAnsi="Arial" w:cs="Arial"/>
          <w:sz w:val="18"/>
          <w:szCs w:val="18"/>
        </w:rPr>
        <w:t xml:space="preserve"> I, Hoffmann TC, Mulrow CD, et al. The PRISMA 2020 statement: an updated guideline for reporting systematic reviews. BMJ 2021;372:n71. </w:t>
      </w:r>
      <w:proofErr w:type="spellStart"/>
      <w:r w:rsidRPr="00E00A7E">
        <w:rPr>
          <w:rFonts w:ascii="Arial" w:hAnsi="Arial" w:cs="Arial"/>
          <w:sz w:val="18"/>
          <w:szCs w:val="18"/>
        </w:rPr>
        <w:t>doi</w:t>
      </w:r>
      <w:proofErr w:type="spellEnd"/>
      <w:r w:rsidRPr="00E00A7E">
        <w:rPr>
          <w:rFonts w:ascii="Arial" w:hAnsi="Arial" w:cs="Arial"/>
          <w:sz w:val="18"/>
          <w:szCs w:val="18"/>
        </w:rPr>
        <w:t>: 10.1136/bmj.n71</w:t>
      </w:r>
      <w:r>
        <w:rPr>
          <w:rFonts w:ascii="Arial" w:hAnsi="Arial" w:cs="Arial"/>
          <w:sz w:val="18"/>
          <w:szCs w:val="18"/>
        </w:rPr>
        <w:t xml:space="preserve">. </w:t>
      </w:r>
      <w:r w:rsidRPr="00E00A7E">
        <w:rPr>
          <w:rFonts w:ascii="Arial" w:hAnsi="Arial" w:cs="Arial"/>
          <w:color w:val="333399"/>
          <w:sz w:val="18"/>
          <w:szCs w:val="18"/>
        </w:rPr>
        <w:t>For more information, visit:</w:t>
      </w:r>
      <w:r w:rsidRPr="00E00A7E">
        <w:rPr>
          <w:rFonts w:ascii="Arial" w:hAnsi="Arial" w:cs="Arial"/>
          <w:sz w:val="18"/>
          <w:szCs w:val="18"/>
          <w:lang w:val="da-DK"/>
        </w:rPr>
        <w:t xml:space="preserve"> </w:t>
      </w:r>
      <w:hyperlink r:id="rId6" w:history="1">
        <w:r w:rsidR="00F563FE" w:rsidRPr="001E371A">
          <w:rPr>
            <w:rStyle w:val="ab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</w:p>
    <w:sectPr w:rsidR="00F60B13" w:rsidRPr="002F6BB9" w:rsidSect="003C158F">
      <w:headerReference w:type="default" r:id="rId7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71163F" w14:textId="77777777" w:rsidR="003C158F" w:rsidRDefault="003C158F" w:rsidP="001502CF">
      <w:pPr>
        <w:spacing w:after="0" w:line="240" w:lineRule="auto"/>
      </w:pPr>
      <w:r>
        <w:separator/>
      </w:r>
    </w:p>
  </w:endnote>
  <w:endnote w:type="continuationSeparator" w:id="0">
    <w:p w14:paraId="1EABA54A" w14:textId="77777777" w:rsidR="003C158F" w:rsidRDefault="003C158F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6868EC" w14:textId="77777777" w:rsidR="003C158F" w:rsidRDefault="003C158F" w:rsidP="001502CF">
      <w:pPr>
        <w:spacing w:after="0" w:line="240" w:lineRule="auto"/>
      </w:pPr>
      <w:r>
        <w:separator/>
      </w:r>
    </w:p>
  </w:footnote>
  <w:footnote w:type="continuationSeparator" w:id="0">
    <w:p w14:paraId="62E43CEA" w14:textId="77777777" w:rsidR="003C158F" w:rsidRDefault="003C158F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B9888" w14:textId="7CC141A2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A306A3">
      <w:rPr>
        <w:b/>
      </w:rPr>
      <w:t xml:space="preserve"> for new systematic reviews which included searches of databases, registers and other sourc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721D6"/>
    <w:rsid w:val="0008273A"/>
    <w:rsid w:val="000A0D15"/>
    <w:rsid w:val="000B7F3B"/>
    <w:rsid w:val="000F209F"/>
    <w:rsid w:val="00115F36"/>
    <w:rsid w:val="001350DF"/>
    <w:rsid w:val="001502CF"/>
    <w:rsid w:val="0018236E"/>
    <w:rsid w:val="002179D5"/>
    <w:rsid w:val="0026479A"/>
    <w:rsid w:val="002B6F66"/>
    <w:rsid w:val="002E1B9C"/>
    <w:rsid w:val="002F6BB9"/>
    <w:rsid w:val="0035066B"/>
    <w:rsid w:val="003709ED"/>
    <w:rsid w:val="00385E90"/>
    <w:rsid w:val="003C158F"/>
    <w:rsid w:val="00400687"/>
    <w:rsid w:val="004A07CB"/>
    <w:rsid w:val="0050648F"/>
    <w:rsid w:val="00531713"/>
    <w:rsid w:val="00560609"/>
    <w:rsid w:val="00592C18"/>
    <w:rsid w:val="005A0614"/>
    <w:rsid w:val="005D591C"/>
    <w:rsid w:val="005E00A3"/>
    <w:rsid w:val="00685BDC"/>
    <w:rsid w:val="00690F13"/>
    <w:rsid w:val="00693447"/>
    <w:rsid w:val="006C032B"/>
    <w:rsid w:val="00757902"/>
    <w:rsid w:val="0082682E"/>
    <w:rsid w:val="00827301"/>
    <w:rsid w:val="00842158"/>
    <w:rsid w:val="008F23FC"/>
    <w:rsid w:val="008F6824"/>
    <w:rsid w:val="00972AD6"/>
    <w:rsid w:val="0099466F"/>
    <w:rsid w:val="009A5F2C"/>
    <w:rsid w:val="009C62CB"/>
    <w:rsid w:val="009E2DB7"/>
    <w:rsid w:val="00A16886"/>
    <w:rsid w:val="00A25EB0"/>
    <w:rsid w:val="00A306A3"/>
    <w:rsid w:val="00A7746A"/>
    <w:rsid w:val="00A778C0"/>
    <w:rsid w:val="00A808ED"/>
    <w:rsid w:val="00A85C0A"/>
    <w:rsid w:val="00A86EB2"/>
    <w:rsid w:val="00AA277D"/>
    <w:rsid w:val="00AC317F"/>
    <w:rsid w:val="00AD60C9"/>
    <w:rsid w:val="00AF7587"/>
    <w:rsid w:val="00B1263E"/>
    <w:rsid w:val="00B654BD"/>
    <w:rsid w:val="00BF3D13"/>
    <w:rsid w:val="00BF5440"/>
    <w:rsid w:val="00C40C8C"/>
    <w:rsid w:val="00C73533"/>
    <w:rsid w:val="00D070CB"/>
    <w:rsid w:val="00D12A0C"/>
    <w:rsid w:val="00D34653"/>
    <w:rsid w:val="00D41435"/>
    <w:rsid w:val="00D61614"/>
    <w:rsid w:val="00DB1940"/>
    <w:rsid w:val="00E46A83"/>
    <w:rsid w:val="00E51D20"/>
    <w:rsid w:val="00E734EB"/>
    <w:rsid w:val="00ED445B"/>
    <w:rsid w:val="00EF67F2"/>
    <w:rsid w:val="00F563FE"/>
    <w:rsid w:val="00F60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1502CF"/>
  </w:style>
  <w:style w:type="paragraph" w:styleId="a5">
    <w:name w:val="footer"/>
    <w:basedOn w:val="a"/>
    <w:link w:val="a6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1502CF"/>
  </w:style>
  <w:style w:type="paragraph" w:styleId="a7">
    <w:name w:val="Balloon Text"/>
    <w:basedOn w:val="a"/>
    <w:link w:val="a8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A85C0A"/>
    <w:pPr>
      <w:spacing w:line="240" w:lineRule="auto"/>
    </w:pPr>
    <w:rPr>
      <w:sz w:val="20"/>
      <w:szCs w:val="20"/>
      <w:lang w:eastAsia="zh-CN"/>
    </w:rPr>
  </w:style>
  <w:style w:type="character" w:customStyle="1" w:styleId="aa">
    <w:name w:val="批注文字 字符"/>
    <w:basedOn w:val="a0"/>
    <w:link w:val="a9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A306A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306A3"/>
    <w:rPr>
      <w:rFonts w:cs="Times New Roman"/>
      <w:color w:val="auto"/>
    </w:rPr>
  </w:style>
  <w:style w:type="character" w:styleId="ab">
    <w:name w:val="Hyperlink"/>
    <w:rsid w:val="00F563FE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耀彬 王</cp:lastModifiedBy>
  <cp:revision>66</cp:revision>
  <dcterms:created xsi:type="dcterms:W3CDTF">2020-01-29T05:46:00Z</dcterms:created>
  <dcterms:modified xsi:type="dcterms:W3CDTF">2024-04-21T13:35:00Z</dcterms:modified>
</cp:coreProperties>
</file>